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26F18C" w14:textId="77777777" w:rsidR="00C43B3F" w:rsidRPr="00A53AEB" w:rsidRDefault="00C43B3F" w:rsidP="00565A08">
      <w:pPr>
        <w:rPr>
          <w:rFonts w:ascii="Times" w:hAnsi="Times" w:cs="Times"/>
          <w:color w:val="000000"/>
        </w:rPr>
      </w:pPr>
    </w:p>
    <w:p w14:paraId="440D6B97" w14:textId="77777777" w:rsidR="00C43B3F" w:rsidRPr="00A53AEB" w:rsidRDefault="00C43B3F" w:rsidP="00565A08">
      <w:pPr>
        <w:rPr>
          <w:rFonts w:ascii="Times" w:hAnsi="Times" w:cs="Times"/>
          <w:color w:val="000000"/>
        </w:rPr>
      </w:pPr>
    </w:p>
    <w:p w14:paraId="51E550B4" w14:textId="77777777" w:rsidR="00C43B3F" w:rsidRPr="00A53AEB" w:rsidRDefault="00C43B3F" w:rsidP="00565A08">
      <w:pPr>
        <w:rPr>
          <w:rFonts w:ascii="Times" w:hAnsi="Times" w:cs="Times"/>
          <w:color w:val="000000"/>
        </w:rPr>
      </w:pPr>
    </w:p>
    <w:p w14:paraId="6555E2DA" w14:textId="77777777" w:rsidR="00C43B3F" w:rsidRPr="00A53AEB" w:rsidRDefault="00C43B3F" w:rsidP="00565A08">
      <w:pPr>
        <w:rPr>
          <w:rFonts w:ascii="Times" w:hAnsi="Times" w:cs="Times"/>
          <w:color w:val="000000"/>
        </w:rPr>
      </w:pPr>
    </w:p>
    <w:p w14:paraId="2AECC0C1" w14:textId="77777777" w:rsidR="00C43B3F" w:rsidRPr="00A53AEB" w:rsidRDefault="00C43B3F" w:rsidP="00565A08">
      <w:pPr>
        <w:rPr>
          <w:rFonts w:ascii="Times" w:hAnsi="Times" w:cs="Times"/>
          <w:color w:val="000000"/>
        </w:rPr>
      </w:pPr>
    </w:p>
    <w:p w14:paraId="559B5A05" w14:textId="77777777" w:rsidR="00C43B3F" w:rsidRPr="00A53AEB" w:rsidRDefault="00C43B3F" w:rsidP="00C43B3F">
      <w:pPr>
        <w:rPr>
          <w:b/>
          <w:color w:val="000000" w:themeColor="text1"/>
        </w:rPr>
      </w:pPr>
      <w:r w:rsidRPr="00A53AEB">
        <w:rPr>
          <w:b/>
          <w:color w:val="000000" w:themeColor="text1"/>
        </w:rPr>
        <w:t>Supplementary Information</w:t>
      </w:r>
    </w:p>
    <w:p w14:paraId="43D95818" w14:textId="77777777" w:rsidR="00C43B3F" w:rsidRPr="00A53AEB" w:rsidRDefault="00C43B3F" w:rsidP="00C43B3F">
      <w:pPr>
        <w:rPr>
          <w:color w:val="000000" w:themeColor="text1"/>
        </w:rPr>
      </w:pPr>
    </w:p>
    <w:p w14:paraId="0415683D" w14:textId="77777777" w:rsidR="00C43B3F" w:rsidRPr="00A53AEB" w:rsidRDefault="00C43B3F" w:rsidP="00C43B3F">
      <w:pPr>
        <w:rPr>
          <w:color w:val="000000" w:themeColor="text1"/>
          <w:szCs w:val="21"/>
        </w:rPr>
      </w:pPr>
    </w:p>
    <w:p w14:paraId="444CA5A1" w14:textId="2A9E1DD4" w:rsidR="00C43B3F" w:rsidRDefault="00C43B3F" w:rsidP="00C43B3F">
      <w:pPr>
        <w:rPr>
          <w:b/>
          <w:color w:val="000000" w:themeColor="text1"/>
          <w:szCs w:val="21"/>
        </w:rPr>
      </w:pPr>
      <w:r w:rsidRPr="00A53AEB">
        <w:rPr>
          <w:b/>
          <w:color w:val="000000" w:themeColor="text1"/>
          <w:szCs w:val="21"/>
        </w:rPr>
        <w:t>Slope Check in Measurement of the Contrast Sensitivity Function</w:t>
      </w:r>
    </w:p>
    <w:p w14:paraId="0EEB06F7" w14:textId="77777777" w:rsidR="004F0123" w:rsidRPr="00A53AEB" w:rsidRDefault="004F0123" w:rsidP="00C43B3F">
      <w:pPr>
        <w:rPr>
          <w:color w:val="000000" w:themeColor="text1"/>
          <w:szCs w:val="21"/>
        </w:rPr>
      </w:pPr>
    </w:p>
    <w:p w14:paraId="1AEE1FA2" w14:textId="74AB69D5" w:rsidR="00302955" w:rsidRDefault="00302955" w:rsidP="00302955">
      <w:pPr>
        <w:spacing w:line="360" w:lineRule="auto"/>
        <w:jc w:val="both"/>
        <w:rPr>
          <w:color w:val="000000" w:themeColor="text1"/>
          <w:szCs w:val="21"/>
        </w:rPr>
      </w:pPr>
      <w:r>
        <w:rPr>
          <w:color w:val="000000" w:themeColor="text1"/>
          <w:szCs w:val="21"/>
        </w:rPr>
        <w:t>At first, the performance of an observer was defined by the following equation:</w:t>
      </w:r>
    </w:p>
    <w:p w14:paraId="27EB5C74" w14:textId="42C7FAC3" w:rsidR="004F0123" w:rsidRDefault="0032442B" w:rsidP="005B785C">
      <w:pPr>
        <w:ind w:firstLineChars="200" w:firstLine="480"/>
        <w:jc w:val="right"/>
        <w:rPr>
          <w:color w:val="000000" w:themeColor="text1"/>
          <w:szCs w:val="21"/>
        </w:rPr>
      </w:pPr>
      <m:oMath>
        <m:sSub>
          <m:sSubPr>
            <m:ctrlPr>
              <w:rPr>
                <w:rFonts w:ascii="Cambria Math" w:hAnsi="Cambria Math"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1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  <w:szCs w:val="21"/>
              </w:rPr>
              <m:t>i,j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1"/>
              </w:rPr>
              <m:t>x</m:t>
            </m:r>
          </m:e>
        </m:d>
        <m:r>
          <w:rPr>
            <w:rFonts w:ascii="Cambria Math" w:hAnsi="Cambria Math"/>
            <w:color w:val="000000" w:themeColor="text1"/>
            <w:szCs w:val="21"/>
          </w:rPr>
          <m:t>=γ+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1"/>
              </w:rPr>
              <m:t>1-γ-λ</m:t>
            </m:r>
          </m:e>
        </m:d>
        <m:d>
          <m:dPr>
            <m:ctrlPr>
              <w:rPr>
                <w:rFonts w:ascii="Cambria Math" w:hAnsi="Cambria Math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1"/>
              </w:rPr>
              <m:t>1-exp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Cs w:val="2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1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1"/>
                              </w:rPr>
                              <m:t>10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1"/>
                              </w:rPr>
                              <m:t>x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color w:val="000000" w:themeColor="text1"/>
                            <w:szCs w:val="21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1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1"/>
                              </w:rPr>
                              <m:t>10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Cs w:val="21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Cs w:val="21"/>
                                  </w:rPr>
                                  <m:t>i,j</m:t>
                                </m:r>
                              </m:sub>
                            </m:sSub>
                          </m:e>
                        </m:d>
                      </m:e>
                    </m:d>
                  </m:sup>
                </m:sSup>
              </m:e>
            </m:d>
          </m:e>
        </m:d>
      </m:oMath>
      <w:proofErr w:type="gramStart"/>
      <w:r w:rsidR="004F0123" w:rsidRPr="00A53AEB">
        <w:rPr>
          <w:color w:val="000000" w:themeColor="text1"/>
          <w:szCs w:val="21"/>
        </w:rPr>
        <w:t xml:space="preserve">, </w:t>
      </w:r>
      <w:r w:rsidR="004F0123">
        <w:rPr>
          <w:rFonts w:hint="eastAsia"/>
          <w:color w:val="000000" w:themeColor="text1"/>
          <w:szCs w:val="21"/>
        </w:rPr>
        <w:t xml:space="preserve">  </w:t>
      </w:r>
      <w:proofErr w:type="gramEnd"/>
      <w:r w:rsidR="004F0123">
        <w:rPr>
          <w:rFonts w:hint="eastAsia"/>
          <w:color w:val="000000" w:themeColor="text1"/>
          <w:szCs w:val="21"/>
        </w:rPr>
        <w:t xml:space="preserve">           </w:t>
      </w:r>
      <w:r w:rsidR="004F0123">
        <w:rPr>
          <w:color w:val="000000" w:themeColor="text1"/>
          <w:szCs w:val="21"/>
        </w:rPr>
        <w:t xml:space="preserve">Eq. </w:t>
      </w:r>
      <w:r w:rsidR="004F0123" w:rsidRPr="00A53AEB">
        <w:rPr>
          <w:color w:val="000000" w:themeColor="text1"/>
          <w:szCs w:val="21"/>
        </w:rPr>
        <w:t>S</w:t>
      </w:r>
      <w:r w:rsidR="004F0123" w:rsidRPr="00305BE8">
        <w:rPr>
          <w:color w:val="000000" w:themeColor="text1"/>
          <w:szCs w:val="21"/>
        </w:rPr>
        <w:t>1</w:t>
      </w:r>
    </w:p>
    <w:p w14:paraId="016AA4C5" w14:textId="68BB4C58" w:rsidR="0030014E" w:rsidRDefault="000322DB" w:rsidP="00294A24">
      <w:pPr>
        <w:spacing w:line="360" w:lineRule="auto"/>
        <w:jc w:val="both"/>
        <w:rPr>
          <w:color w:val="000000" w:themeColor="text1"/>
          <w:szCs w:val="21"/>
        </w:rPr>
      </w:pPr>
      <w:r>
        <w:rPr>
          <w:color w:val="000000" w:themeColor="text1"/>
          <w:szCs w:val="21"/>
        </w:rPr>
        <w:t>where</w:t>
      </w:r>
      <w:r w:rsidR="00C85614">
        <w:rPr>
          <w:color w:val="000000" w:themeColor="text1"/>
          <w:szCs w:val="21"/>
        </w:rPr>
        <w:t xml:space="preserve"> </w:t>
      </w:r>
      <w:r w:rsidR="00C85614" w:rsidRPr="00270D3E">
        <w:rPr>
          <w:i/>
          <w:color w:val="000000" w:themeColor="text1"/>
          <w:szCs w:val="21"/>
        </w:rPr>
        <w:t>P</w:t>
      </w:r>
      <w:r w:rsidR="00C85614">
        <w:rPr>
          <w:iCs/>
          <w:color w:val="000000" w:themeColor="text1"/>
          <w:szCs w:val="21"/>
        </w:rPr>
        <w:t xml:space="preserve"> denotes</w:t>
      </w:r>
      <w:r w:rsidR="00467D3B">
        <w:rPr>
          <w:iCs/>
          <w:color w:val="000000" w:themeColor="text1"/>
          <w:szCs w:val="21"/>
        </w:rPr>
        <w:t xml:space="preserve"> the percent correct. </w:t>
      </w:r>
      <w:proofErr w:type="spellStart"/>
      <w:r w:rsidR="00467D3B">
        <w:rPr>
          <w:i/>
          <w:color w:val="000000" w:themeColor="text1"/>
          <w:szCs w:val="21"/>
        </w:rPr>
        <w:t>i</w:t>
      </w:r>
      <w:proofErr w:type="spellEnd"/>
      <w:r w:rsidR="00467D3B">
        <w:rPr>
          <w:i/>
          <w:color w:val="000000" w:themeColor="text1"/>
          <w:szCs w:val="21"/>
        </w:rPr>
        <w:t xml:space="preserve"> </w:t>
      </w:r>
      <w:r w:rsidR="00467D3B" w:rsidRPr="00476C77">
        <w:rPr>
          <w:iCs/>
          <w:color w:val="000000" w:themeColor="text1"/>
          <w:szCs w:val="21"/>
        </w:rPr>
        <w:t>and</w:t>
      </w:r>
      <w:r w:rsidR="00467D3B">
        <w:rPr>
          <w:i/>
          <w:color w:val="000000" w:themeColor="text1"/>
          <w:szCs w:val="21"/>
        </w:rPr>
        <w:t xml:space="preserve"> j </w:t>
      </w:r>
      <w:r w:rsidR="00467D3B" w:rsidRPr="00476C77">
        <w:rPr>
          <w:iCs/>
          <w:color w:val="000000" w:themeColor="text1"/>
          <w:szCs w:val="21"/>
        </w:rPr>
        <w:t>mean</w:t>
      </w:r>
      <w:r w:rsidR="00467D3B">
        <w:rPr>
          <w:iCs/>
          <w:color w:val="000000" w:themeColor="text1"/>
          <w:szCs w:val="21"/>
        </w:rPr>
        <w:t xml:space="preserve"> the spatial frequency and external noise condition. </w:t>
      </w:r>
      <w:r w:rsidR="00467D3B">
        <w:rPr>
          <w:color w:val="000000" w:themeColor="text1"/>
          <w:szCs w:val="21"/>
        </w:rPr>
        <w:t>G</w:t>
      </w:r>
      <w:r w:rsidR="00467D3B" w:rsidRPr="002B07F4">
        <w:rPr>
          <w:color w:val="000000" w:themeColor="text1"/>
          <w:szCs w:val="21"/>
        </w:rPr>
        <w:t xml:space="preserve">uessing </w:t>
      </w:r>
      <w:r w:rsidR="00467D3B">
        <w:rPr>
          <w:color w:val="000000" w:themeColor="text1"/>
          <w:szCs w:val="21"/>
        </w:rPr>
        <w:t xml:space="preserve">  </w:t>
      </w:r>
      <w:r w:rsidR="00467D3B" w:rsidRPr="002B07F4">
        <w:rPr>
          <w:color w:val="000000" w:themeColor="text1"/>
          <w:szCs w:val="21"/>
        </w:rPr>
        <w:t>rate</w:t>
      </w:r>
      <w:r w:rsidR="00467D3B">
        <w:rPr>
          <w:color w:val="000000" w:themeColor="text1"/>
          <w:szCs w:val="21"/>
        </w:rPr>
        <w:t xml:space="preserve"> (</w:t>
      </w:r>
      <w:r w:rsidR="00467D3B" w:rsidRPr="002B07F4">
        <w:rPr>
          <w:rFonts w:ascii="Symbol" w:hAnsi="Symbol"/>
          <w:i/>
          <w:color w:val="000000" w:themeColor="text1"/>
          <w:szCs w:val="21"/>
        </w:rPr>
        <w:t></w:t>
      </w:r>
      <w:r w:rsidR="00467D3B">
        <w:rPr>
          <w:color w:val="000000" w:themeColor="text1"/>
          <w:szCs w:val="21"/>
        </w:rPr>
        <w:t xml:space="preserve">) </w:t>
      </w:r>
      <w:proofErr w:type="gramStart"/>
      <w:r w:rsidR="00467D3B">
        <w:rPr>
          <w:color w:val="000000" w:themeColor="text1"/>
          <w:szCs w:val="21"/>
        </w:rPr>
        <w:t>and  lapse</w:t>
      </w:r>
      <w:proofErr w:type="gramEnd"/>
      <w:r w:rsidR="00467D3B">
        <w:rPr>
          <w:color w:val="000000" w:themeColor="text1"/>
          <w:szCs w:val="21"/>
        </w:rPr>
        <w:t xml:space="preserve"> rate (</w:t>
      </w:r>
      <w:r w:rsidR="00467D3B" w:rsidRPr="002B07F4">
        <w:rPr>
          <w:rFonts w:ascii="Symbol" w:hAnsi="Symbol"/>
          <w:i/>
          <w:color w:val="000000" w:themeColor="text1"/>
          <w:szCs w:val="21"/>
        </w:rPr>
        <w:t></w:t>
      </w:r>
      <w:r w:rsidR="00467D3B">
        <w:rPr>
          <w:color w:val="000000" w:themeColor="text1"/>
          <w:szCs w:val="21"/>
        </w:rPr>
        <w:t>) is set  to 0.5 and 0.02, respectively</w:t>
      </w:r>
      <w:r w:rsidR="00810269">
        <w:rPr>
          <w:color w:val="000000" w:themeColor="text1"/>
          <w:szCs w:val="21"/>
        </w:rPr>
        <w:t xml:space="preserve">. </w:t>
      </w:r>
      <w:r w:rsidR="00CA7728" w:rsidRPr="00A53AEB">
        <w:rPr>
          <w:i/>
          <w:color w:val="000000" w:themeColor="text1"/>
          <w:szCs w:val="21"/>
        </w:rPr>
        <w:t>τ</w:t>
      </w:r>
      <w:r w:rsidR="00CA7728" w:rsidRPr="00305BE8">
        <w:rPr>
          <w:color w:val="000000" w:themeColor="text1"/>
          <w:szCs w:val="21"/>
        </w:rPr>
        <w:t xml:space="preserve"> is the contrast threshold at 80.3% correct performance level</w:t>
      </w:r>
      <w:r w:rsidR="007909EE">
        <w:rPr>
          <w:color w:val="000000" w:themeColor="text1"/>
          <w:szCs w:val="21"/>
        </w:rPr>
        <w:t>.</w:t>
      </w:r>
      <w:r w:rsidR="00CA7728">
        <w:rPr>
          <w:color w:val="000000" w:themeColor="text1"/>
          <w:szCs w:val="21"/>
        </w:rPr>
        <w:t xml:space="preserve"> </w:t>
      </w:r>
      <w:r w:rsidR="007909EE" w:rsidRPr="00476C77">
        <w:rPr>
          <w:i/>
          <w:iCs/>
          <w:color w:val="000000" w:themeColor="text1"/>
          <w:szCs w:val="21"/>
        </w:rPr>
        <w:t>s</w:t>
      </w:r>
      <w:r w:rsidR="00BC3619">
        <w:rPr>
          <w:color w:val="000000" w:themeColor="text1"/>
          <w:szCs w:val="21"/>
        </w:rPr>
        <w:t xml:space="preserve"> denotes the slope of </w:t>
      </w:r>
      <w:r w:rsidR="00BC3619" w:rsidRPr="003C7CCE">
        <w:rPr>
          <w:color w:val="000000" w:themeColor="text1"/>
          <w:szCs w:val="21"/>
        </w:rPr>
        <w:t>psychometric function</w:t>
      </w:r>
      <w:r w:rsidR="00BC3619">
        <w:rPr>
          <w:color w:val="000000" w:themeColor="text1"/>
          <w:szCs w:val="21"/>
        </w:rPr>
        <w:t>.</w:t>
      </w:r>
      <w:r w:rsidR="00294A24">
        <w:rPr>
          <w:color w:val="000000" w:themeColor="text1"/>
          <w:szCs w:val="21"/>
        </w:rPr>
        <w:t xml:space="preserve"> Then, </w:t>
      </w:r>
      <w:r w:rsidR="00294A24" w:rsidRPr="00476C77">
        <w:rPr>
          <w:i/>
          <w:iCs/>
          <w:color w:val="000000" w:themeColor="text1"/>
          <w:szCs w:val="21"/>
        </w:rPr>
        <w:t>s</w:t>
      </w:r>
      <w:r w:rsidR="00294A24">
        <w:rPr>
          <w:color w:val="000000" w:themeColor="text1"/>
          <w:szCs w:val="21"/>
        </w:rPr>
        <w:t xml:space="preserve"> was estimated by </w:t>
      </w:r>
      <w:r w:rsidR="00C6333A">
        <w:rPr>
          <w:color w:val="000000" w:themeColor="text1"/>
          <w:szCs w:val="21"/>
        </w:rPr>
        <w:t>a</w:t>
      </w:r>
      <w:r w:rsidR="00C6333A" w:rsidRPr="002B07F4">
        <w:rPr>
          <w:color w:val="000000" w:themeColor="text1"/>
          <w:szCs w:val="21"/>
        </w:rPr>
        <w:t xml:space="preserve"> </w:t>
      </w:r>
      <w:r w:rsidR="00CA7728" w:rsidRPr="002B07F4">
        <w:rPr>
          <w:color w:val="000000" w:themeColor="text1"/>
          <w:szCs w:val="21"/>
        </w:rPr>
        <w:t>maximum-likelihood procedure</w:t>
      </w:r>
      <w:r w:rsidR="00722BBB">
        <w:rPr>
          <w:color w:val="000000" w:themeColor="text1"/>
          <w:szCs w:val="21"/>
        </w:rPr>
        <w:t xml:space="preserve">. </w:t>
      </w:r>
      <w:r w:rsidR="00722BBB" w:rsidRPr="00FE56CF">
        <w:rPr>
          <w:color w:val="000000" w:themeColor="text1"/>
          <w:szCs w:val="21"/>
        </w:rPr>
        <w:t xml:space="preserve">A </w:t>
      </w:r>
      <w:r w:rsidR="00757B03">
        <w:rPr>
          <w:color w:val="000000" w:themeColor="text1"/>
          <w:szCs w:val="21"/>
        </w:rPr>
        <w:t>repeated measurement analysis</w:t>
      </w:r>
      <w:r w:rsidR="00722BBB" w:rsidRPr="0031229F">
        <w:rPr>
          <w:color w:val="000000" w:themeColor="text1"/>
          <w:szCs w:val="21"/>
        </w:rPr>
        <w:t xml:space="preserve"> was performed on the slopes with </w:t>
      </w:r>
      <w:r w:rsidR="0030014E">
        <w:rPr>
          <w:color w:val="000000" w:themeColor="text1"/>
          <w:szCs w:val="21"/>
        </w:rPr>
        <w:t xml:space="preserve">viewing </w:t>
      </w:r>
      <w:r w:rsidR="00757B03">
        <w:rPr>
          <w:color w:val="000000" w:themeColor="text1"/>
          <w:szCs w:val="21"/>
        </w:rPr>
        <w:t>condition</w:t>
      </w:r>
      <w:r w:rsidR="00722BBB" w:rsidRPr="006F6729">
        <w:rPr>
          <w:color w:val="000000" w:themeColor="text1"/>
          <w:szCs w:val="21"/>
        </w:rPr>
        <w:t xml:space="preserve"> (</w:t>
      </w:r>
      <w:r w:rsidR="00294A24">
        <w:rPr>
          <w:color w:val="000000" w:themeColor="text1"/>
          <w:szCs w:val="21"/>
        </w:rPr>
        <w:t>baseline, 0.8, 0.4, and 0.2, respectively</w:t>
      </w:r>
      <w:r w:rsidR="00722BBB" w:rsidRPr="00A53AEB">
        <w:rPr>
          <w:color w:val="000000" w:themeColor="text1"/>
          <w:szCs w:val="21"/>
        </w:rPr>
        <w:t xml:space="preserve">) as a within-subject </w:t>
      </w:r>
      <w:r w:rsidR="00144061">
        <w:rPr>
          <w:color w:val="000000" w:themeColor="text1"/>
          <w:szCs w:val="21"/>
        </w:rPr>
        <w:t>variable</w:t>
      </w:r>
      <w:r w:rsidR="00722BBB" w:rsidRPr="00A53AEB">
        <w:rPr>
          <w:color w:val="000000" w:themeColor="text1"/>
          <w:szCs w:val="21"/>
        </w:rPr>
        <w:t>.</w:t>
      </w:r>
      <w:r w:rsidR="0030014E">
        <w:rPr>
          <w:color w:val="000000" w:themeColor="text1"/>
          <w:szCs w:val="21"/>
        </w:rPr>
        <w:t xml:space="preserve"> We found that </w:t>
      </w:r>
      <w:r w:rsidR="00CD641F">
        <w:rPr>
          <w:color w:val="000000" w:themeColor="text1"/>
          <w:szCs w:val="21"/>
        </w:rPr>
        <w:t>the slopes in different filter levels were comparable (</w:t>
      </w:r>
      <w:proofErr w:type="gramStart"/>
      <w:r w:rsidR="00CD641F" w:rsidRPr="00BE55C7">
        <w:rPr>
          <w:iCs/>
          <w:color w:val="000000" w:themeColor="text1"/>
          <w:szCs w:val="21"/>
        </w:rPr>
        <w:t>F</w:t>
      </w:r>
      <w:r w:rsidR="00CD641F" w:rsidRPr="00A53AEB">
        <w:rPr>
          <w:color w:val="000000" w:themeColor="text1"/>
          <w:szCs w:val="21"/>
        </w:rPr>
        <w:t>(</w:t>
      </w:r>
      <w:proofErr w:type="gramEnd"/>
      <w:r w:rsidR="005D7A4C">
        <w:rPr>
          <w:color w:val="000000" w:themeColor="text1"/>
          <w:szCs w:val="21"/>
        </w:rPr>
        <w:t>3</w:t>
      </w:r>
      <w:r w:rsidR="00CD641F">
        <w:rPr>
          <w:color w:val="000000" w:themeColor="text1"/>
          <w:szCs w:val="21"/>
        </w:rPr>
        <w:t xml:space="preserve">, </w:t>
      </w:r>
      <w:r w:rsidR="005D7A4C">
        <w:rPr>
          <w:color w:val="000000" w:themeColor="text1"/>
          <w:szCs w:val="21"/>
        </w:rPr>
        <w:t>27</w:t>
      </w:r>
      <w:r w:rsidR="00CD641F" w:rsidRPr="00A53AEB">
        <w:rPr>
          <w:color w:val="000000" w:themeColor="text1"/>
          <w:szCs w:val="21"/>
        </w:rPr>
        <w:t xml:space="preserve">) = </w:t>
      </w:r>
      <w:r w:rsidR="00CD641F">
        <w:rPr>
          <w:color w:val="000000" w:themeColor="text1"/>
          <w:szCs w:val="21"/>
        </w:rPr>
        <w:t>0</w:t>
      </w:r>
      <w:r w:rsidR="001A190E">
        <w:rPr>
          <w:color w:val="000000" w:themeColor="text1"/>
          <w:szCs w:val="21"/>
        </w:rPr>
        <w:t>.108</w:t>
      </w:r>
      <w:r w:rsidR="00CD641F" w:rsidRPr="00A53AEB">
        <w:rPr>
          <w:color w:val="000000" w:themeColor="text1"/>
          <w:szCs w:val="21"/>
        </w:rPr>
        <w:t xml:space="preserve">, </w:t>
      </w:r>
      <w:r w:rsidR="00CD641F" w:rsidRPr="00A53AEB">
        <w:rPr>
          <w:i/>
          <w:color w:val="000000" w:themeColor="text1"/>
          <w:szCs w:val="21"/>
        </w:rPr>
        <w:t xml:space="preserve">p </w:t>
      </w:r>
      <w:r w:rsidR="00CD641F" w:rsidRPr="00A53AEB">
        <w:rPr>
          <w:color w:val="000000" w:themeColor="text1"/>
          <w:szCs w:val="21"/>
        </w:rPr>
        <w:t>= 0.</w:t>
      </w:r>
      <w:r w:rsidR="001A190E">
        <w:rPr>
          <w:color w:val="000000" w:themeColor="text1"/>
          <w:szCs w:val="21"/>
        </w:rPr>
        <w:t>954</w:t>
      </w:r>
      <w:r w:rsidR="00CD641F">
        <w:rPr>
          <w:color w:val="000000" w:themeColor="text1"/>
          <w:szCs w:val="21"/>
        </w:rPr>
        <w:t>)</w:t>
      </w:r>
      <w:r w:rsidR="00215362">
        <w:rPr>
          <w:color w:val="000000" w:themeColor="text1"/>
          <w:szCs w:val="21"/>
        </w:rPr>
        <w:t>.</w:t>
      </w:r>
    </w:p>
    <w:p w14:paraId="6DF3A03E" w14:textId="6D4F8C0D" w:rsidR="003F2A6B" w:rsidRDefault="00E4063D" w:rsidP="00476C77">
      <w:pPr>
        <w:spacing w:line="360" w:lineRule="auto"/>
        <w:rPr>
          <w:color w:val="000000" w:themeColor="text1"/>
          <w:szCs w:val="21"/>
        </w:rPr>
      </w:pPr>
      <w:r>
        <w:rPr>
          <w:rFonts w:hint="eastAsia"/>
          <w:b/>
          <w:color w:val="000000" w:themeColor="text1"/>
          <w:szCs w:val="21"/>
        </w:rPr>
        <w:t xml:space="preserve">Fitting </w:t>
      </w:r>
      <w:r>
        <w:rPr>
          <w:b/>
          <w:color w:val="000000" w:themeColor="text1"/>
          <w:szCs w:val="21"/>
        </w:rPr>
        <w:t xml:space="preserve">the </w:t>
      </w:r>
      <w:r w:rsidR="00A46517">
        <w:rPr>
          <w:b/>
          <w:color w:val="000000" w:themeColor="text1"/>
          <w:szCs w:val="21"/>
        </w:rPr>
        <w:t>Perceptual Template Model (</w:t>
      </w:r>
      <w:r>
        <w:rPr>
          <w:rFonts w:hint="eastAsia"/>
          <w:b/>
          <w:color w:val="000000" w:themeColor="text1"/>
          <w:szCs w:val="21"/>
        </w:rPr>
        <w:t>PTM</w:t>
      </w:r>
      <w:r w:rsidR="00A46517">
        <w:rPr>
          <w:b/>
          <w:color w:val="000000" w:themeColor="text1"/>
          <w:szCs w:val="21"/>
        </w:rPr>
        <w:t>)</w:t>
      </w:r>
    </w:p>
    <w:p w14:paraId="33C9C151" w14:textId="52F7F9AF" w:rsidR="00C93137" w:rsidRDefault="00C93137" w:rsidP="00F21BB9">
      <w:pPr>
        <w:spacing w:line="360" w:lineRule="auto"/>
        <w:ind w:firstLineChars="200" w:firstLine="480"/>
        <w:jc w:val="both"/>
        <w:rPr>
          <w:color w:val="000000" w:themeColor="text1"/>
          <w:szCs w:val="21"/>
        </w:rPr>
      </w:pPr>
      <w:r>
        <w:rPr>
          <w:color w:val="000000" w:themeColor="text1"/>
          <w:szCs w:val="21"/>
        </w:rPr>
        <w:t xml:space="preserve">The raw </w:t>
      </w:r>
      <w:r w:rsidR="003F2A6B">
        <w:rPr>
          <w:color w:val="000000" w:themeColor="text1"/>
          <w:szCs w:val="21"/>
        </w:rPr>
        <w:t>threshold over spatial frequencies</w:t>
      </w:r>
      <w:r>
        <w:rPr>
          <w:color w:val="000000" w:themeColor="text1"/>
          <w:szCs w:val="21"/>
        </w:rPr>
        <w:t xml:space="preserve"> could derived </w:t>
      </w:r>
      <w:r w:rsidR="002A231E">
        <w:rPr>
          <w:color w:val="000000" w:themeColor="text1"/>
          <w:szCs w:val="21"/>
        </w:rPr>
        <w:t>one</w:t>
      </w:r>
      <w:r>
        <w:rPr>
          <w:color w:val="000000" w:themeColor="text1"/>
          <w:szCs w:val="21"/>
        </w:rPr>
        <w:t xml:space="preserve"> psychometric functions</w:t>
      </w:r>
      <w:r w:rsidR="002A231E">
        <w:rPr>
          <w:color w:val="000000" w:themeColor="text1"/>
          <w:szCs w:val="21"/>
        </w:rPr>
        <w:t xml:space="preserve"> with six contrast level</w:t>
      </w:r>
      <w:r>
        <w:rPr>
          <w:color w:val="000000" w:themeColor="text1"/>
          <w:szCs w:val="21"/>
        </w:rPr>
        <w:t>, correspond</w:t>
      </w:r>
      <w:bookmarkStart w:id="0" w:name="_GoBack"/>
      <w:bookmarkEnd w:id="0"/>
      <w:r>
        <w:rPr>
          <w:color w:val="000000" w:themeColor="text1"/>
          <w:szCs w:val="21"/>
        </w:rPr>
        <w:t>ing to 60%, 70%, 78%, 84%, 90%, and 99% correct.</w:t>
      </w:r>
      <w:r w:rsidR="001A344A">
        <w:rPr>
          <w:color w:val="000000" w:themeColor="text1"/>
          <w:szCs w:val="21"/>
        </w:rPr>
        <w:t xml:space="preserve"> Because the threshold at </w:t>
      </w:r>
      <w:r w:rsidR="00D81F19">
        <w:rPr>
          <w:color w:val="000000" w:themeColor="text1"/>
          <w:szCs w:val="21"/>
        </w:rPr>
        <w:t>four</w:t>
      </w:r>
      <w:r w:rsidR="00D81F19">
        <w:rPr>
          <w:color w:val="000000" w:themeColor="text1"/>
          <w:szCs w:val="21"/>
        </w:rPr>
        <w:t xml:space="preserve"> </w:t>
      </w:r>
      <w:r w:rsidR="001A344A">
        <w:rPr>
          <w:color w:val="000000" w:themeColor="text1"/>
          <w:szCs w:val="21"/>
        </w:rPr>
        <w:t>high</w:t>
      </w:r>
      <w:r w:rsidR="00987B7B">
        <w:rPr>
          <w:color w:val="000000" w:themeColor="text1"/>
          <w:szCs w:val="21"/>
        </w:rPr>
        <w:t xml:space="preserve"> frequencies could not be measured with bangerter filters, only the data at other </w:t>
      </w:r>
      <w:r w:rsidR="006B7AF4">
        <w:rPr>
          <w:color w:val="000000" w:themeColor="text1"/>
          <w:szCs w:val="21"/>
        </w:rPr>
        <w:t>six</w:t>
      </w:r>
      <w:r w:rsidR="006B7AF4">
        <w:rPr>
          <w:color w:val="000000" w:themeColor="text1"/>
          <w:szCs w:val="21"/>
        </w:rPr>
        <w:t xml:space="preserve"> </w:t>
      </w:r>
      <w:r w:rsidR="005F7510">
        <w:rPr>
          <w:color w:val="000000" w:themeColor="text1"/>
          <w:szCs w:val="21"/>
        </w:rPr>
        <w:t>spatial frequencies</w:t>
      </w:r>
      <w:r w:rsidR="00987B7B">
        <w:rPr>
          <w:color w:val="000000" w:themeColor="text1"/>
          <w:szCs w:val="21"/>
        </w:rPr>
        <w:t xml:space="preserve"> entered into the following analysis.</w:t>
      </w:r>
      <w:r w:rsidR="00F21BB9">
        <w:rPr>
          <w:color w:val="000000" w:themeColor="text1"/>
          <w:szCs w:val="21"/>
        </w:rPr>
        <w:t xml:space="preserve"> </w:t>
      </w:r>
      <w:r w:rsidR="008765A3">
        <w:rPr>
          <w:rFonts w:hint="eastAsia"/>
          <w:color w:val="000000" w:themeColor="text1"/>
          <w:szCs w:val="21"/>
        </w:rPr>
        <w:t>Six</w:t>
      </w:r>
      <w:r w:rsidR="006A2827">
        <w:rPr>
          <w:color w:val="000000" w:themeColor="text1"/>
          <w:szCs w:val="21"/>
        </w:rPr>
        <w:t xml:space="preserve"> spatial frequencies,</w:t>
      </w:r>
      <w:r w:rsidR="006A2827" w:rsidRPr="00B95446">
        <w:rPr>
          <w:color w:val="000000" w:themeColor="text1"/>
          <w:szCs w:val="21"/>
        </w:rPr>
        <w:t xml:space="preserve"> </w:t>
      </w:r>
      <w:r w:rsidR="006A2827">
        <w:rPr>
          <w:color w:val="000000" w:themeColor="text1"/>
          <w:szCs w:val="21"/>
        </w:rPr>
        <w:t xml:space="preserve">three </w:t>
      </w:r>
      <w:r w:rsidR="006A2827" w:rsidRPr="00B95446">
        <w:rPr>
          <w:color w:val="000000" w:themeColor="text1"/>
          <w:szCs w:val="21"/>
        </w:rPr>
        <w:t xml:space="preserve">external noise </w:t>
      </w:r>
      <w:r w:rsidR="006A2827">
        <w:rPr>
          <w:color w:val="000000" w:themeColor="text1"/>
          <w:szCs w:val="21"/>
        </w:rPr>
        <w:t xml:space="preserve">levels, and </w:t>
      </w:r>
      <w:r w:rsidR="00D15C22">
        <w:rPr>
          <w:color w:val="000000" w:themeColor="text1"/>
          <w:szCs w:val="21"/>
        </w:rPr>
        <w:t>four</w:t>
      </w:r>
      <w:r w:rsidR="006A2827" w:rsidRPr="00B95446">
        <w:rPr>
          <w:color w:val="000000" w:themeColor="text1"/>
          <w:szCs w:val="21"/>
        </w:rPr>
        <w:t xml:space="preserve"> </w:t>
      </w:r>
      <w:r w:rsidR="00D15C22">
        <w:rPr>
          <w:color w:val="000000" w:themeColor="text1"/>
          <w:szCs w:val="21"/>
        </w:rPr>
        <w:t>filter levels</w:t>
      </w:r>
      <w:r w:rsidR="006A2827">
        <w:rPr>
          <w:color w:val="000000" w:themeColor="text1"/>
          <w:szCs w:val="21"/>
        </w:rPr>
        <w:t xml:space="preserve"> produced </w:t>
      </w:r>
      <w:r w:rsidR="00F53CB2">
        <w:rPr>
          <w:color w:val="000000" w:themeColor="text1"/>
          <w:szCs w:val="21"/>
        </w:rPr>
        <w:t>72</w:t>
      </w:r>
      <w:r w:rsidR="006C6727">
        <w:rPr>
          <w:color w:val="000000" w:themeColor="text1"/>
          <w:szCs w:val="21"/>
        </w:rPr>
        <w:t xml:space="preserve"> </w:t>
      </w:r>
      <w:r w:rsidR="006954E4">
        <w:rPr>
          <w:color w:val="000000" w:themeColor="text1"/>
          <w:szCs w:val="21"/>
        </w:rPr>
        <w:t>psychometric functions</w:t>
      </w:r>
      <w:r w:rsidR="006A2827">
        <w:rPr>
          <w:color w:val="000000" w:themeColor="text1"/>
          <w:szCs w:val="21"/>
        </w:rPr>
        <w:t>.</w:t>
      </w:r>
      <w:r w:rsidR="006954E4">
        <w:rPr>
          <w:color w:val="000000" w:themeColor="text1"/>
          <w:szCs w:val="21"/>
        </w:rPr>
        <w:t xml:space="preserve"> Thus, a total of </w:t>
      </w:r>
      <w:r w:rsidR="002B17D0">
        <w:rPr>
          <w:color w:val="000000" w:themeColor="text1"/>
          <w:szCs w:val="21"/>
        </w:rPr>
        <w:t>432</w:t>
      </w:r>
      <w:r w:rsidR="002B17D0">
        <w:rPr>
          <w:color w:val="000000" w:themeColor="text1"/>
          <w:szCs w:val="21"/>
        </w:rPr>
        <w:t xml:space="preserve"> </w:t>
      </w:r>
      <w:r w:rsidR="006954E4">
        <w:rPr>
          <w:color w:val="000000" w:themeColor="text1"/>
          <w:szCs w:val="21"/>
        </w:rPr>
        <w:t>data points were included in model fitting</w:t>
      </w:r>
      <w:r w:rsidR="001A344A">
        <w:rPr>
          <w:color w:val="000000" w:themeColor="text1"/>
          <w:szCs w:val="21"/>
        </w:rPr>
        <w:t xml:space="preserve"> </w:t>
      </w:r>
    </w:p>
    <w:p w14:paraId="25993F6E" w14:textId="2322BC8C" w:rsidR="00565A08" w:rsidRPr="00A53AEB" w:rsidRDefault="00565A08" w:rsidP="00565A08">
      <w:pPr>
        <w:spacing w:line="480" w:lineRule="auto"/>
        <w:ind w:firstLine="200"/>
        <w:jc w:val="both"/>
        <w:rPr>
          <w:b/>
          <w:color w:val="000000" w:themeColor="text1"/>
        </w:rPr>
      </w:pPr>
    </w:p>
    <w:p w14:paraId="03231D75" w14:textId="77777777" w:rsidR="00270D3E" w:rsidRPr="00A53AEB" w:rsidRDefault="00270D3E"/>
    <w:sectPr w:rsidR="00270D3E" w:rsidRPr="00A53AEB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6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A08"/>
    <w:rsid w:val="00000F7A"/>
    <w:rsid w:val="0000168A"/>
    <w:rsid w:val="0000226F"/>
    <w:rsid w:val="000039D5"/>
    <w:rsid w:val="0000432D"/>
    <w:rsid w:val="00013767"/>
    <w:rsid w:val="000140D2"/>
    <w:rsid w:val="0001695D"/>
    <w:rsid w:val="0002077D"/>
    <w:rsid w:val="000231CD"/>
    <w:rsid w:val="00026A08"/>
    <w:rsid w:val="000322DB"/>
    <w:rsid w:val="000462E8"/>
    <w:rsid w:val="00047D9D"/>
    <w:rsid w:val="00051AB8"/>
    <w:rsid w:val="00052683"/>
    <w:rsid w:val="000607DB"/>
    <w:rsid w:val="000613C2"/>
    <w:rsid w:val="000625FF"/>
    <w:rsid w:val="00067E56"/>
    <w:rsid w:val="00067FD4"/>
    <w:rsid w:val="00070D5B"/>
    <w:rsid w:val="00075B2C"/>
    <w:rsid w:val="00077334"/>
    <w:rsid w:val="00081224"/>
    <w:rsid w:val="00082E9A"/>
    <w:rsid w:val="00085FFD"/>
    <w:rsid w:val="000861A4"/>
    <w:rsid w:val="000873FF"/>
    <w:rsid w:val="000A23F3"/>
    <w:rsid w:val="000B0DAA"/>
    <w:rsid w:val="000B7067"/>
    <w:rsid w:val="000B7D99"/>
    <w:rsid w:val="000C0647"/>
    <w:rsid w:val="000C0661"/>
    <w:rsid w:val="000C2464"/>
    <w:rsid w:val="000C5052"/>
    <w:rsid w:val="000C6918"/>
    <w:rsid w:val="000E3C72"/>
    <w:rsid w:val="000F05B4"/>
    <w:rsid w:val="000F0F2F"/>
    <w:rsid w:val="000F4605"/>
    <w:rsid w:val="000F66D6"/>
    <w:rsid w:val="001002E6"/>
    <w:rsid w:val="001031A8"/>
    <w:rsid w:val="00107AA0"/>
    <w:rsid w:val="00116EEA"/>
    <w:rsid w:val="0012048C"/>
    <w:rsid w:val="0012159D"/>
    <w:rsid w:val="001234D3"/>
    <w:rsid w:val="00124D23"/>
    <w:rsid w:val="001253EA"/>
    <w:rsid w:val="00125BC3"/>
    <w:rsid w:val="00131DA4"/>
    <w:rsid w:val="0013380A"/>
    <w:rsid w:val="001348C4"/>
    <w:rsid w:val="00136464"/>
    <w:rsid w:val="00140ECD"/>
    <w:rsid w:val="00141E3F"/>
    <w:rsid w:val="00143E35"/>
    <w:rsid w:val="00144061"/>
    <w:rsid w:val="00144F14"/>
    <w:rsid w:val="0014521B"/>
    <w:rsid w:val="00150160"/>
    <w:rsid w:val="001554FC"/>
    <w:rsid w:val="00156C48"/>
    <w:rsid w:val="00157437"/>
    <w:rsid w:val="001577DF"/>
    <w:rsid w:val="0016155B"/>
    <w:rsid w:val="00161C15"/>
    <w:rsid w:val="00164215"/>
    <w:rsid w:val="00164FD1"/>
    <w:rsid w:val="001674FF"/>
    <w:rsid w:val="00173B6D"/>
    <w:rsid w:val="00174B31"/>
    <w:rsid w:val="00177583"/>
    <w:rsid w:val="00177A90"/>
    <w:rsid w:val="001811CD"/>
    <w:rsid w:val="00184461"/>
    <w:rsid w:val="00187DB6"/>
    <w:rsid w:val="00190388"/>
    <w:rsid w:val="00190A70"/>
    <w:rsid w:val="0019233D"/>
    <w:rsid w:val="00193EDA"/>
    <w:rsid w:val="001940C0"/>
    <w:rsid w:val="001958BD"/>
    <w:rsid w:val="001A0DC4"/>
    <w:rsid w:val="001A190E"/>
    <w:rsid w:val="001A344A"/>
    <w:rsid w:val="001A3E64"/>
    <w:rsid w:val="001A5EC5"/>
    <w:rsid w:val="001A5F02"/>
    <w:rsid w:val="001B053D"/>
    <w:rsid w:val="001B0EA0"/>
    <w:rsid w:val="001B25BF"/>
    <w:rsid w:val="001B4036"/>
    <w:rsid w:val="001B59A6"/>
    <w:rsid w:val="001B5A3E"/>
    <w:rsid w:val="001C0579"/>
    <w:rsid w:val="001C28AE"/>
    <w:rsid w:val="001D2CBD"/>
    <w:rsid w:val="001D3E1A"/>
    <w:rsid w:val="001E1160"/>
    <w:rsid w:val="001E272F"/>
    <w:rsid w:val="001E340F"/>
    <w:rsid w:val="001E783B"/>
    <w:rsid w:val="001F0CF0"/>
    <w:rsid w:val="001F1127"/>
    <w:rsid w:val="001F17F0"/>
    <w:rsid w:val="001F2C89"/>
    <w:rsid w:val="001F66B0"/>
    <w:rsid w:val="002030B1"/>
    <w:rsid w:val="002069B2"/>
    <w:rsid w:val="00207820"/>
    <w:rsid w:val="002102E7"/>
    <w:rsid w:val="002113A4"/>
    <w:rsid w:val="00211D57"/>
    <w:rsid w:val="00215362"/>
    <w:rsid w:val="002205D2"/>
    <w:rsid w:val="00223330"/>
    <w:rsid w:val="00224901"/>
    <w:rsid w:val="00226BD1"/>
    <w:rsid w:val="00233689"/>
    <w:rsid w:val="00237419"/>
    <w:rsid w:val="00240660"/>
    <w:rsid w:val="00241BAB"/>
    <w:rsid w:val="002432BE"/>
    <w:rsid w:val="002460C2"/>
    <w:rsid w:val="00252365"/>
    <w:rsid w:val="00262435"/>
    <w:rsid w:val="00263C05"/>
    <w:rsid w:val="002661DB"/>
    <w:rsid w:val="0027067A"/>
    <w:rsid w:val="00270D3E"/>
    <w:rsid w:val="00274FFF"/>
    <w:rsid w:val="00275AF2"/>
    <w:rsid w:val="00276ACC"/>
    <w:rsid w:val="0028371F"/>
    <w:rsid w:val="00285248"/>
    <w:rsid w:val="00285514"/>
    <w:rsid w:val="002913AA"/>
    <w:rsid w:val="00291429"/>
    <w:rsid w:val="002930F9"/>
    <w:rsid w:val="00293F2B"/>
    <w:rsid w:val="00294A24"/>
    <w:rsid w:val="00294F3B"/>
    <w:rsid w:val="002A231E"/>
    <w:rsid w:val="002A23B3"/>
    <w:rsid w:val="002A2498"/>
    <w:rsid w:val="002A321F"/>
    <w:rsid w:val="002B01C0"/>
    <w:rsid w:val="002B07F4"/>
    <w:rsid w:val="002B17D0"/>
    <w:rsid w:val="002B3880"/>
    <w:rsid w:val="002C0A6C"/>
    <w:rsid w:val="002C2A7E"/>
    <w:rsid w:val="002C5173"/>
    <w:rsid w:val="002C7540"/>
    <w:rsid w:val="002D033A"/>
    <w:rsid w:val="002D3DD3"/>
    <w:rsid w:val="002D5917"/>
    <w:rsid w:val="002D669F"/>
    <w:rsid w:val="002E2637"/>
    <w:rsid w:val="002E3EA6"/>
    <w:rsid w:val="002E5C2F"/>
    <w:rsid w:val="002F0D8C"/>
    <w:rsid w:val="002F11F1"/>
    <w:rsid w:val="002F3D3C"/>
    <w:rsid w:val="002F4827"/>
    <w:rsid w:val="002F742D"/>
    <w:rsid w:val="002F7B11"/>
    <w:rsid w:val="002F7F3E"/>
    <w:rsid w:val="0030014E"/>
    <w:rsid w:val="003021A2"/>
    <w:rsid w:val="00302955"/>
    <w:rsid w:val="003031E4"/>
    <w:rsid w:val="00303CC4"/>
    <w:rsid w:val="00303DB6"/>
    <w:rsid w:val="0030503D"/>
    <w:rsid w:val="00305BE8"/>
    <w:rsid w:val="00310D55"/>
    <w:rsid w:val="003119E6"/>
    <w:rsid w:val="0031229F"/>
    <w:rsid w:val="0031561C"/>
    <w:rsid w:val="00317904"/>
    <w:rsid w:val="00317B9A"/>
    <w:rsid w:val="00320B0E"/>
    <w:rsid w:val="00323FE3"/>
    <w:rsid w:val="0032442B"/>
    <w:rsid w:val="00325C4E"/>
    <w:rsid w:val="00325F05"/>
    <w:rsid w:val="00326C54"/>
    <w:rsid w:val="00327194"/>
    <w:rsid w:val="00330267"/>
    <w:rsid w:val="00330B70"/>
    <w:rsid w:val="003317E3"/>
    <w:rsid w:val="003342E7"/>
    <w:rsid w:val="00337CC4"/>
    <w:rsid w:val="00340174"/>
    <w:rsid w:val="003403A6"/>
    <w:rsid w:val="003451C3"/>
    <w:rsid w:val="003457D3"/>
    <w:rsid w:val="00345D07"/>
    <w:rsid w:val="00346210"/>
    <w:rsid w:val="00346305"/>
    <w:rsid w:val="00346A02"/>
    <w:rsid w:val="0035012C"/>
    <w:rsid w:val="00353C0F"/>
    <w:rsid w:val="00355A35"/>
    <w:rsid w:val="00357294"/>
    <w:rsid w:val="003654A2"/>
    <w:rsid w:val="0036607F"/>
    <w:rsid w:val="0036728C"/>
    <w:rsid w:val="00380562"/>
    <w:rsid w:val="00382149"/>
    <w:rsid w:val="003846B9"/>
    <w:rsid w:val="00384DC2"/>
    <w:rsid w:val="00396B3D"/>
    <w:rsid w:val="003A7C50"/>
    <w:rsid w:val="003B3FEE"/>
    <w:rsid w:val="003B5488"/>
    <w:rsid w:val="003B69AA"/>
    <w:rsid w:val="003B78FF"/>
    <w:rsid w:val="003C07AC"/>
    <w:rsid w:val="003C0C6B"/>
    <w:rsid w:val="003C64C9"/>
    <w:rsid w:val="003C7CCE"/>
    <w:rsid w:val="003D6EEA"/>
    <w:rsid w:val="003E01EA"/>
    <w:rsid w:val="003E24C3"/>
    <w:rsid w:val="003E676B"/>
    <w:rsid w:val="003F2A6B"/>
    <w:rsid w:val="003F518E"/>
    <w:rsid w:val="003F7041"/>
    <w:rsid w:val="004004BF"/>
    <w:rsid w:val="004006C1"/>
    <w:rsid w:val="00401387"/>
    <w:rsid w:val="004018E4"/>
    <w:rsid w:val="0040220D"/>
    <w:rsid w:val="00404657"/>
    <w:rsid w:val="00410052"/>
    <w:rsid w:val="0041263D"/>
    <w:rsid w:val="00412CDF"/>
    <w:rsid w:val="00425216"/>
    <w:rsid w:val="00426221"/>
    <w:rsid w:val="00437C26"/>
    <w:rsid w:val="0044177B"/>
    <w:rsid w:val="0044373D"/>
    <w:rsid w:val="00450266"/>
    <w:rsid w:val="00450B4C"/>
    <w:rsid w:val="00450B96"/>
    <w:rsid w:val="00451B0F"/>
    <w:rsid w:val="00457697"/>
    <w:rsid w:val="00461CB9"/>
    <w:rsid w:val="00461CD3"/>
    <w:rsid w:val="00462881"/>
    <w:rsid w:val="00467D3B"/>
    <w:rsid w:val="004701A9"/>
    <w:rsid w:val="004705A1"/>
    <w:rsid w:val="0047180F"/>
    <w:rsid w:val="00471B03"/>
    <w:rsid w:val="00473036"/>
    <w:rsid w:val="004732A8"/>
    <w:rsid w:val="004736EE"/>
    <w:rsid w:val="00476A80"/>
    <w:rsid w:val="00476C77"/>
    <w:rsid w:val="004813A2"/>
    <w:rsid w:val="00481AB3"/>
    <w:rsid w:val="00484D42"/>
    <w:rsid w:val="004864AE"/>
    <w:rsid w:val="0049029C"/>
    <w:rsid w:val="0049440F"/>
    <w:rsid w:val="00497073"/>
    <w:rsid w:val="004A0569"/>
    <w:rsid w:val="004A0F19"/>
    <w:rsid w:val="004A52CE"/>
    <w:rsid w:val="004A6F38"/>
    <w:rsid w:val="004B4454"/>
    <w:rsid w:val="004B7790"/>
    <w:rsid w:val="004C0915"/>
    <w:rsid w:val="004C0EB1"/>
    <w:rsid w:val="004C255F"/>
    <w:rsid w:val="004C420D"/>
    <w:rsid w:val="004C7DD9"/>
    <w:rsid w:val="004D1927"/>
    <w:rsid w:val="004D31F7"/>
    <w:rsid w:val="004D4396"/>
    <w:rsid w:val="004E0522"/>
    <w:rsid w:val="004E1A32"/>
    <w:rsid w:val="004E21CB"/>
    <w:rsid w:val="004E727F"/>
    <w:rsid w:val="004F0123"/>
    <w:rsid w:val="004F0E03"/>
    <w:rsid w:val="004F2B22"/>
    <w:rsid w:val="004F42E9"/>
    <w:rsid w:val="004F511A"/>
    <w:rsid w:val="004F5E5A"/>
    <w:rsid w:val="004F735D"/>
    <w:rsid w:val="0050008B"/>
    <w:rsid w:val="00501130"/>
    <w:rsid w:val="005065F5"/>
    <w:rsid w:val="00507929"/>
    <w:rsid w:val="005163D9"/>
    <w:rsid w:val="00520E24"/>
    <w:rsid w:val="005226B9"/>
    <w:rsid w:val="00524128"/>
    <w:rsid w:val="00527E1F"/>
    <w:rsid w:val="00527EEE"/>
    <w:rsid w:val="00531F94"/>
    <w:rsid w:val="00533AE4"/>
    <w:rsid w:val="0053402C"/>
    <w:rsid w:val="00537D68"/>
    <w:rsid w:val="00540FA1"/>
    <w:rsid w:val="00542A70"/>
    <w:rsid w:val="00543CFC"/>
    <w:rsid w:val="00545AF5"/>
    <w:rsid w:val="00545F7E"/>
    <w:rsid w:val="00555873"/>
    <w:rsid w:val="0056419E"/>
    <w:rsid w:val="00565A08"/>
    <w:rsid w:val="0056708E"/>
    <w:rsid w:val="0057503D"/>
    <w:rsid w:val="00577887"/>
    <w:rsid w:val="0058185A"/>
    <w:rsid w:val="00581E06"/>
    <w:rsid w:val="005837AD"/>
    <w:rsid w:val="00585023"/>
    <w:rsid w:val="00585B39"/>
    <w:rsid w:val="00591104"/>
    <w:rsid w:val="00594DE3"/>
    <w:rsid w:val="005955FC"/>
    <w:rsid w:val="0059586C"/>
    <w:rsid w:val="005962FC"/>
    <w:rsid w:val="00596E12"/>
    <w:rsid w:val="0059749C"/>
    <w:rsid w:val="005A0CE9"/>
    <w:rsid w:val="005A44AD"/>
    <w:rsid w:val="005B1E8C"/>
    <w:rsid w:val="005B2637"/>
    <w:rsid w:val="005B2A59"/>
    <w:rsid w:val="005B785C"/>
    <w:rsid w:val="005C5360"/>
    <w:rsid w:val="005D41E5"/>
    <w:rsid w:val="005D4385"/>
    <w:rsid w:val="005D524B"/>
    <w:rsid w:val="005D7A4C"/>
    <w:rsid w:val="005E0A20"/>
    <w:rsid w:val="005E4341"/>
    <w:rsid w:val="005E4720"/>
    <w:rsid w:val="005E4907"/>
    <w:rsid w:val="005E50B3"/>
    <w:rsid w:val="005E78B9"/>
    <w:rsid w:val="005F1AA1"/>
    <w:rsid w:val="005F3801"/>
    <w:rsid w:val="005F594A"/>
    <w:rsid w:val="005F7294"/>
    <w:rsid w:val="005F7510"/>
    <w:rsid w:val="0060327A"/>
    <w:rsid w:val="00607B95"/>
    <w:rsid w:val="006106EB"/>
    <w:rsid w:val="0061520E"/>
    <w:rsid w:val="00615264"/>
    <w:rsid w:val="00615DCF"/>
    <w:rsid w:val="0062165A"/>
    <w:rsid w:val="00625CDF"/>
    <w:rsid w:val="006314B9"/>
    <w:rsid w:val="0063226F"/>
    <w:rsid w:val="006344FB"/>
    <w:rsid w:val="00634F11"/>
    <w:rsid w:val="00637A64"/>
    <w:rsid w:val="0064284C"/>
    <w:rsid w:val="006435F2"/>
    <w:rsid w:val="00643BE7"/>
    <w:rsid w:val="00645ABC"/>
    <w:rsid w:val="0065105F"/>
    <w:rsid w:val="00656000"/>
    <w:rsid w:val="00656F0C"/>
    <w:rsid w:val="0066588B"/>
    <w:rsid w:val="00666623"/>
    <w:rsid w:val="0066764A"/>
    <w:rsid w:val="0067154F"/>
    <w:rsid w:val="00672AED"/>
    <w:rsid w:val="00680621"/>
    <w:rsid w:val="00682819"/>
    <w:rsid w:val="006905ED"/>
    <w:rsid w:val="00693F46"/>
    <w:rsid w:val="006954E4"/>
    <w:rsid w:val="00695A95"/>
    <w:rsid w:val="0069661A"/>
    <w:rsid w:val="006A2827"/>
    <w:rsid w:val="006A2F7F"/>
    <w:rsid w:val="006A44F3"/>
    <w:rsid w:val="006B01E5"/>
    <w:rsid w:val="006B0A00"/>
    <w:rsid w:val="006B3D4D"/>
    <w:rsid w:val="006B46A5"/>
    <w:rsid w:val="006B4963"/>
    <w:rsid w:val="006B6520"/>
    <w:rsid w:val="006B746E"/>
    <w:rsid w:val="006B7AF4"/>
    <w:rsid w:val="006B7E5A"/>
    <w:rsid w:val="006C1FA6"/>
    <w:rsid w:val="006C2209"/>
    <w:rsid w:val="006C2919"/>
    <w:rsid w:val="006C3574"/>
    <w:rsid w:val="006C6727"/>
    <w:rsid w:val="006D1226"/>
    <w:rsid w:val="006D42DC"/>
    <w:rsid w:val="006D53B8"/>
    <w:rsid w:val="006D60B0"/>
    <w:rsid w:val="006D64AE"/>
    <w:rsid w:val="006D6E44"/>
    <w:rsid w:val="006D742A"/>
    <w:rsid w:val="006E0735"/>
    <w:rsid w:val="006E57DB"/>
    <w:rsid w:val="006E65F4"/>
    <w:rsid w:val="006E7B47"/>
    <w:rsid w:val="006F6729"/>
    <w:rsid w:val="006F6A21"/>
    <w:rsid w:val="006F7B0E"/>
    <w:rsid w:val="00703ED6"/>
    <w:rsid w:val="00710091"/>
    <w:rsid w:val="00710C1A"/>
    <w:rsid w:val="007127AC"/>
    <w:rsid w:val="00712E77"/>
    <w:rsid w:val="00717AED"/>
    <w:rsid w:val="00722BBB"/>
    <w:rsid w:val="007248E2"/>
    <w:rsid w:val="0073141D"/>
    <w:rsid w:val="00734CF4"/>
    <w:rsid w:val="00735B53"/>
    <w:rsid w:val="00740AE1"/>
    <w:rsid w:val="007422E7"/>
    <w:rsid w:val="00746697"/>
    <w:rsid w:val="0074750F"/>
    <w:rsid w:val="00757B03"/>
    <w:rsid w:val="00757D50"/>
    <w:rsid w:val="007623BC"/>
    <w:rsid w:val="00763753"/>
    <w:rsid w:val="0076594F"/>
    <w:rsid w:val="00765C2E"/>
    <w:rsid w:val="00766847"/>
    <w:rsid w:val="0077460F"/>
    <w:rsid w:val="00777FFB"/>
    <w:rsid w:val="00785475"/>
    <w:rsid w:val="007902C9"/>
    <w:rsid w:val="007909EE"/>
    <w:rsid w:val="0079196A"/>
    <w:rsid w:val="0079271B"/>
    <w:rsid w:val="007955AB"/>
    <w:rsid w:val="007A064D"/>
    <w:rsid w:val="007A152D"/>
    <w:rsid w:val="007A350B"/>
    <w:rsid w:val="007A4A0E"/>
    <w:rsid w:val="007A785E"/>
    <w:rsid w:val="007B0222"/>
    <w:rsid w:val="007B18C6"/>
    <w:rsid w:val="007C440E"/>
    <w:rsid w:val="007C6FBD"/>
    <w:rsid w:val="007D0059"/>
    <w:rsid w:val="007D3898"/>
    <w:rsid w:val="007D767C"/>
    <w:rsid w:val="007F0199"/>
    <w:rsid w:val="007F3708"/>
    <w:rsid w:val="007F5E25"/>
    <w:rsid w:val="007F69FF"/>
    <w:rsid w:val="00801DCA"/>
    <w:rsid w:val="00802875"/>
    <w:rsid w:val="0080423B"/>
    <w:rsid w:val="00805C5D"/>
    <w:rsid w:val="00810269"/>
    <w:rsid w:val="0081298A"/>
    <w:rsid w:val="00817095"/>
    <w:rsid w:val="00822D12"/>
    <w:rsid w:val="00830FD8"/>
    <w:rsid w:val="00831270"/>
    <w:rsid w:val="00833EE7"/>
    <w:rsid w:val="00834F84"/>
    <w:rsid w:val="008410C6"/>
    <w:rsid w:val="008474AB"/>
    <w:rsid w:val="00847701"/>
    <w:rsid w:val="0085447F"/>
    <w:rsid w:val="0085494B"/>
    <w:rsid w:val="00856798"/>
    <w:rsid w:val="0085683F"/>
    <w:rsid w:val="0086436B"/>
    <w:rsid w:val="008660BB"/>
    <w:rsid w:val="00866D37"/>
    <w:rsid w:val="008765A3"/>
    <w:rsid w:val="0088376D"/>
    <w:rsid w:val="00885705"/>
    <w:rsid w:val="00892280"/>
    <w:rsid w:val="00893344"/>
    <w:rsid w:val="00894812"/>
    <w:rsid w:val="00897547"/>
    <w:rsid w:val="008A1F77"/>
    <w:rsid w:val="008A30A8"/>
    <w:rsid w:val="008A3798"/>
    <w:rsid w:val="008A3F66"/>
    <w:rsid w:val="008A73F2"/>
    <w:rsid w:val="008B017A"/>
    <w:rsid w:val="008B197D"/>
    <w:rsid w:val="008B1ADC"/>
    <w:rsid w:val="008C3C68"/>
    <w:rsid w:val="008C6191"/>
    <w:rsid w:val="008C792E"/>
    <w:rsid w:val="008D2A21"/>
    <w:rsid w:val="008D49A5"/>
    <w:rsid w:val="008D5AAA"/>
    <w:rsid w:val="008E01E5"/>
    <w:rsid w:val="008E45D5"/>
    <w:rsid w:val="008E4983"/>
    <w:rsid w:val="008E50DC"/>
    <w:rsid w:val="008F192C"/>
    <w:rsid w:val="008F5008"/>
    <w:rsid w:val="008F53AF"/>
    <w:rsid w:val="008F5CE9"/>
    <w:rsid w:val="008F6DF6"/>
    <w:rsid w:val="00902288"/>
    <w:rsid w:val="00902F30"/>
    <w:rsid w:val="00902F7E"/>
    <w:rsid w:val="00906F39"/>
    <w:rsid w:val="00907161"/>
    <w:rsid w:val="009074AC"/>
    <w:rsid w:val="00911397"/>
    <w:rsid w:val="009173A7"/>
    <w:rsid w:val="0091755A"/>
    <w:rsid w:val="00920374"/>
    <w:rsid w:val="00921C0C"/>
    <w:rsid w:val="00932372"/>
    <w:rsid w:val="00933E2E"/>
    <w:rsid w:val="00934BC1"/>
    <w:rsid w:val="00935752"/>
    <w:rsid w:val="00935955"/>
    <w:rsid w:val="009417DF"/>
    <w:rsid w:val="009425FC"/>
    <w:rsid w:val="0094561D"/>
    <w:rsid w:val="009460DE"/>
    <w:rsid w:val="0094659B"/>
    <w:rsid w:val="00951F10"/>
    <w:rsid w:val="00952184"/>
    <w:rsid w:val="00955DAE"/>
    <w:rsid w:val="009560C0"/>
    <w:rsid w:val="00957667"/>
    <w:rsid w:val="00957D6E"/>
    <w:rsid w:val="00963FCF"/>
    <w:rsid w:val="009653E4"/>
    <w:rsid w:val="00965599"/>
    <w:rsid w:val="0097438A"/>
    <w:rsid w:val="009755C1"/>
    <w:rsid w:val="00976D6E"/>
    <w:rsid w:val="00985E22"/>
    <w:rsid w:val="00987B7B"/>
    <w:rsid w:val="009952CA"/>
    <w:rsid w:val="00995775"/>
    <w:rsid w:val="00996CB9"/>
    <w:rsid w:val="009A07C6"/>
    <w:rsid w:val="009A6D94"/>
    <w:rsid w:val="009B0826"/>
    <w:rsid w:val="009B32A9"/>
    <w:rsid w:val="009B3B11"/>
    <w:rsid w:val="009B3DA3"/>
    <w:rsid w:val="009B3E8B"/>
    <w:rsid w:val="009B53C1"/>
    <w:rsid w:val="009C21C1"/>
    <w:rsid w:val="009D220C"/>
    <w:rsid w:val="009D3F76"/>
    <w:rsid w:val="009D4764"/>
    <w:rsid w:val="009D4D09"/>
    <w:rsid w:val="009E37E8"/>
    <w:rsid w:val="009E6D39"/>
    <w:rsid w:val="009E7FA1"/>
    <w:rsid w:val="009F0351"/>
    <w:rsid w:val="009F2875"/>
    <w:rsid w:val="009F2A17"/>
    <w:rsid w:val="009F4227"/>
    <w:rsid w:val="00A005E1"/>
    <w:rsid w:val="00A05571"/>
    <w:rsid w:val="00A055E3"/>
    <w:rsid w:val="00A13DAC"/>
    <w:rsid w:val="00A158A5"/>
    <w:rsid w:val="00A221C6"/>
    <w:rsid w:val="00A30C40"/>
    <w:rsid w:val="00A3502E"/>
    <w:rsid w:val="00A400BC"/>
    <w:rsid w:val="00A40153"/>
    <w:rsid w:val="00A44F23"/>
    <w:rsid w:val="00A4517E"/>
    <w:rsid w:val="00A46517"/>
    <w:rsid w:val="00A47D85"/>
    <w:rsid w:val="00A510B0"/>
    <w:rsid w:val="00A5181D"/>
    <w:rsid w:val="00A53AEB"/>
    <w:rsid w:val="00A55A04"/>
    <w:rsid w:val="00A61E1D"/>
    <w:rsid w:val="00A62227"/>
    <w:rsid w:val="00A64563"/>
    <w:rsid w:val="00A64DD6"/>
    <w:rsid w:val="00A70299"/>
    <w:rsid w:val="00A73298"/>
    <w:rsid w:val="00A73D78"/>
    <w:rsid w:val="00A77243"/>
    <w:rsid w:val="00A77325"/>
    <w:rsid w:val="00A82AB2"/>
    <w:rsid w:val="00A85BB6"/>
    <w:rsid w:val="00A87F0C"/>
    <w:rsid w:val="00A9392A"/>
    <w:rsid w:val="00A95C71"/>
    <w:rsid w:val="00A96523"/>
    <w:rsid w:val="00AA33D3"/>
    <w:rsid w:val="00AA5B1C"/>
    <w:rsid w:val="00AA6297"/>
    <w:rsid w:val="00AA7C64"/>
    <w:rsid w:val="00AB2BF4"/>
    <w:rsid w:val="00AB5E07"/>
    <w:rsid w:val="00AB7CC3"/>
    <w:rsid w:val="00AC5139"/>
    <w:rsid w:val="00AC6199"/>
    <w:rsid w:val="00AC7284"/>
    <w:rsid w:val="00AD02D2"/>
    <w:rsid w:val="00AD0DB8"/>
    <w:rsid w:val="00AD197A"/>
    <w:rsid w:val="00AD28DC"/>
    <w:rsid w:val="00AD47E5"/>
    <w:rsid w:val="00AD4DB2"/>
    <w:rsid w:val="00AD6B08"/>
    <w:rsid w:val="00AD6CD2"/>
    <w:rsid w:val="00AE1B49"/>
    <w:rsid w:val="00AE1DDB"/>
    <w:rsid w:val="00AF2C40"/>
    <w:rsid w:val="00AF4593"/>
    <w:rsid w:val="00AF49BA"/>
    <w:rsid w:val="00AF58C7"/>
    <w:rsid w:val="00AF5BEB"/>
    <w:rsid w:val="00B00226"/>
    <w:rsid w:val="00B03EAB"/>
    <w:rsid w:val="00B0668A"/>
    <w:rsid w:val="00B07215"/>
    <w:rsid w:val="00B07D5B"/>
    <w:rsid w:val="00B13D37"/>
    <w:rsid w:val="00B144CE"/>
    <w:rsid w:val="00B16E3A"/>
    <w:rsid w:val="00B24D45"/>
    <w:rsid w:val="00B2587A"/>
    <w:rsid w:val="00B3228F"/>
    <w:rsid w:val="00B32F2A"/>
    <w:rsid w:val="00B364AD"/>
    <w:rsid w:val="00B3734C"/>
    <w:rsid w:val="00B41E5F"/>
    <w:rsid w:val="00B440F5"/>
    <w:rsid w:val="00B45D0B"/>
    <w:rsid w:val="00B45F7A"/>
    <w:rsid w:val="00B54759"/>
    <w:rsid w:val="00B63BEF"/>
    <w:rsid w:val="00B67CA5"/>
    <w:rsid w:val="00B70780"/>
    <w:rsid w:val="00B72229"/>
    <w:rsid w:val="00B84ECC"/>
    <w:rsid w:val="00BA06EC"/>
    <w:rsid w:val="00BA0A69"/>
    <w:rsid w:val="00BA58A4"/>
    <w:rsid w:val="00BB3FC4"/>
    <w:rsid w:val="00BB4691"/>
    <w:rsid w:val="00BC1052"/>
    <w:rsid w:val="00BC2223"/>
    <w:rsid w:val="00BC27ED"/>
    <w:rsid w:val="00BC3619"/>
    <w:rsid w:val="00BC36C6"/>
    <w:rsid w:val="00BC493B"/>
    <w:rsid w:val="00BC6E25"/>
    <w:rsid w:val="00BD0D2A"/>
    <w:rsid w:val="00BD1CE1"/>
    <w:rsid w:val="00BD33D8"/>
    <w:rsid w:val="00BE3333"/>
    <w:rsid w:val="00BE5504"/>
    <w:rsid w:val="00BE55C7"/>
    <w:rsid w:val="00BE7528"/>
    <w:rsid w:val="00BF3BDD"/>
    <w:rsid w:val="00C00056"/>
    <w:rsid w:val="00C00D17"/>
    <w:rsid w:val="00C043BE"/>
    <w:rsid w:val="00C0607A"/>
    <w:rsid w:val="00C10227"/>
    <w:rsid w:val="00C10D49"/>
    <w:rsid w:val="00C142B0"/>
    <w:rsid w:val="00C20ABC"/>
    <w:rsid w:val="00C22786"/>
    <w:rsid w:val="00C23F6C"/>
    <w:rsid w:val="00C31A7D"/>
    <w:rsid w:val="00C42093"/>
    <w:rsid w:val="00C439BC"/>
    <w:rsid w:val="00C43B3F"/>
    <w:rsid w:val="00C45F8F"/>
    <w:rsid w:val="00C5129C"/>
    <w:rsid w:val="00C52877"/>
    <w:rsid w:val="00C52FCA"/>
    <w:rsid w:val="00C53021"/>
    <w:rsid w:val="00C6333A"/>
    <w:rsid w:val="00C63AFD"/>
    <w:rsid w:val="00C64461"/>
    <w:rsid w:val="00C64F94"/>
    <w:rsid w:val="00C671DC"/>
    <w:rsid w:val="00C704B5"/>
    <w:rsid w:val="00C7644A"/>
    <w:rsid w:val="00C77189"/>
    <w:rsid w:val="00C77A4F"/>
    <w:rsid w:val="00C77B46"/>
    <w:rsid w:val="00C82C07"/>
    <w:rsid w:val="00C85614"/>
    <w:rsid w:val="00C86740"/>
    <w:rsid w:val="00C869DE"/>
    <w:rsid w:val="00C86B5C"/>
    <w:rsid w:val="00C86C8B"/>
    <w:rsid w:val="00C92A63"/>
    <w:rsid w:val="00C93137"/>
    <w:rsid w:val="00C96936"/>
    <w:rsid w:val="00C9731B"/>
    <w:rsid w:val="00CA2381"/>
    <w:rsid w:val="00CA2B9A"/>
    <w:rsid w:val="00CA2DE4"/>
    <w:rsid w:val="00CA602A"/>
    <w:rsid w:val="00CA71EA"/>
    <w:rsid w:val="00CA7728"/>
    <w:rsid w:val="00CB32B6"/>
    <w:rsid w:val="00CB3AFC"/>
    <w:rsid w:val="00CB65C0"/>
    <w:rsid w:val="00CB6911"/>
    <w:rsid w:val="00CC57AA"/>
    <w:rsid w:val="00CD292D"/>
    <w:rsid w:val="00CD641F"/>
    <w:rsid w:val="00CF49E0"/>
    <w:rsid w:val="00CF4F05"/>
    <w:rsid w:val="00D00D8C"/>
    <w:rsid w:val="00D06B9F"/>
    <w:rsid w:val="00D07831"/>
    <w:rsid w:val="00D1552D"/>
    <w:rsid w:val="00D15C22"/>
    <w:rsid w:val="00D172E6"/>
    <w:rsid w:val="00D17402"/>
    <w:rsid w:val="00D1769E"/>
    <w:rsid w:val="00D20931"/>
    <w:rsid w:val="00D20B9A"/>
    <w:rsid w:val="00D24E59"/>
    <w:rsid w:val="00D2657B"/>
    <w:rsid w:val="00D43577"/>
    <w:rsid w:val="00D43C9C"/>
    <w:rsid w:val="00D47530"/>
    <w:rsid w:val="00D51697"/>
    <w:rsid w:val="00D52424"/>
    <w:rsid w:val="00D53EFD"/>
    <w:rsid w:val="00D5788B"/>
    <w:rsid w:val="00D614FC"/>
    <w:rsid w:val="00D627B9"/>
    <w:rsid w:val="00D65181"/>
    <w:rsid w:val="00D66063"/>
    <w:rsid w:val="00D66657"/>
    <w:rsid w:val="00D6774E"/>
    <w:rsid w:val="00D704D3"/>
    <w:rsid w:val="00D70DA6"/>
    <w:rsid w:val="00D75FDD"/>
    <w:rsid w:val="00D76C0B"/>
    <w:rsid w:val="00D77164"/>
    <w:rsid w:val="00D80C50"/>
    <w:rsid w:val="00D81011"/>
    <w:rsid w:val="00D8122F"/>
    <w:rsid w:val="00D8198A"/>
    <w:rsid w:val="00D81F19"/>
    <w:rsid w:val="00D8284F"/>
    <w:rsid w:val="00D82BC3"/>
    <w:rsid w:val="00D90E2D"/>
    <w:rsid w:val="00D91673"/>
    <w:rsid w:val="00D92725"/>
    <w:rsid w:val="00D936E3"/>
    <w:rsid w:val="00D94BFD"/>
    <w:rsid w:val="00D958D8"/>
    <w:rsid w:val="00DA0C78"/>
    <w:rsid w:val="00DA16DA"/>
    <w:rsid w:val="00DA186A"/>
    <w:rsid w:val="00DA262E"/>
    <w:rsid w:val="00DA301B"/>
    <w:rsid w:val="00DA3B02"/>
    <w:rsid w:val="00DA5B01"/>
    <w:rsid w:val="00DA5F7E"/>
    <w:rsid w:val="00DA71B9"/>
    <w:rsid w:val="00DA7794"/>
    <w:rsid w:val="00DA7D96"/>
    <w:rsid w:val="00DB104E"/>
    <w:rsid w:val="00DB21AA"/>
    <w:rsid w:val="00DB25D8"/>
    <w:rsid w:val="00DB4193"/>
    <w:rsid w:val="00DB41A2"/>
    <w:rsid w:val="00DB6B08"/>
    <w:rsid w:val="00DC1C72"/>
    <w:rsid w:val="00DC3BB0"/>
    <w:rsid w:val="00DC5EC7"/>
    <w:rsid w:val="00DC710B"/>
    <w:rsid w:val="00DD07DE"/>
    <w:rsid w:val="00DD19F6"/>
    <w:rsid w:val="00DD4CCB"/>
    <w:rsid w:val="00DE039E"/>
    <w:rsid w:val="00DE4161"/>
    <w:rsid w:val="00DE70C2"/>
    <w:rsid w:val="00DE7A1B"/>
    <w:rsid w:val="00DE7DE0"/>
    <w:rsid w:val="00DF196D"/>
    <w:rsid w:val="00DF4A51"/>
    <w:rsid w:val="00DF600F"/>
    <w:rsid w:val="00DF6E39"/>
    <w:rsid w:val="00E008E4"/>
    <w:rsid w:val="00E03302"/>
    <w:rsid w:val="00E0350D"/>
    <w:rsid w:val="00E0366F"/>
    <w:rsid w:val="00E03C35"/>
    <w:rsid w:val="00E05F17"/>
    <w:rsid w:val="00E1037E"/>
    <w:rsid w:val="00E12BD4"/>
    <w:rsid w:val="00E12D65"/>
    <w:rsid w:val="00E13883"/>
    <w:rsid w:val="00E25A32"/>
    <w:rsid w:val="00E31C81"/>
    <w:rsid w:val="00E33D96"/>
    <w:rsid w:val="00E35D52"/>
    <w:rsid w:val="00E367A0"/>
    <w:rsid w:val="00E37443"/>
    <w:rsid w:val="00E37EE9"/>
    <w:rsid w:val="00E4063D"/>
    <w:rsid w:val="00E4074E"/>
    <w:rsid w:val="00E419E5"/>
    <w:rsid w:val="00E41B75"/>
    <w:rsid w:val="00E433E1"/>
    <w:rsid w:val="00E456BA"/>
    <w:rsid w:val="00E45CEE"/>
    <w:rsid w:val="00E46024"/>
    <w:rsid w:val="00E54C21"/>
    <w:rsid w:val="00E600BB"/>
    <w:rsid w:val="00E62057"/>
    <w:rsid w:val="00E664E6"/>
    <w:rsid w:val="00E666F8"/>
    <w:rsid w:val="00E712DE"/>
    <w:rsid w:val="00E7220B"/>
    <w:rsid w:val="00E748A7"/>
    <w:rsid w:val="00E754C5"/>
    <w:rsid w:val="00E81BA0"/>
    <w:rsid w:val="00E81EDB"/>
    <w:rsid w:val="00E831C7"/>
    <w:rsid w:val="00E850DC"/>
    <w:rsid w:val="00E8779C"/>
    <w:rsid w:val="00E87828"/>
    <w:rsid w:val="00E90A3F"/>
    <w:rsid w:val="00E912F6"/>
    <w:rsid w:val="00E959AA"/>
    <w:rsid w:val="00EA25F8"/>
    <w:rsid w:val="00EA6182"/>
    <w:rsid w:val="00EB3689"/>
    <w:rsid w:val="00EB4807"/>
    <w:rsid w:val="00EB6473"/>
    <w:rsid w:val="00EC1C19"/>
    <w:rsid w:val="00EC515D"/>
    <w:rsid w:val="00ED0E9F"/>
    <w:rsid w:val="00ED2C3C"/>
    <w:rsid w:val="00ED3D4E"/>
    <w:rsid w:val="00ED485B"/>
    <w:rsid w:val="00ED59F2"/>
    <w:rsid w:val="00ED5FBD"/>
    <w:rsid w:val="00EE0C4F"/>
    <w:rsid w:val="00EE4E9D"/>
    <w:rsid w:val="00EE7553"/>
    <w:rsid w:val="00EF2BC0"/>
    <w:rsid w:val="00EF6D6F"/>
    <w:rsid w:val="00F05803"/>
    <w:rsid w:val="00F05B05"/>
    <w:rsid w:val="00F21BB9"/>
    <w:rsid w:val="00F22B4A"/>
    <w:rsid w:val="00F2416C"/>
    <w:rsid w:val="00F24A1B"/>
    <w:rsid w:val="00F24D8B"/>
    <w:rsid w:val="00F32143"/>
    <w:rsid w:val="00F32956"/>
    <w:rsid w:val="00F33129"/>
    <w:rsid w:val="00F45A4B"/>
    <w:rsid w:val="00F519F5"/>
    <w:rsid w:val="00F53CB2"/>
    <w:rsid w:val="00F54059"/>
    <w:rsid w:val="00F550B3"/>
    <w:rsid w:val="00F55E9F"/>
    <w:rsid w:val="00F6136F"/>
    <w:rsid w:val="00F66CC6"/>
    <w:rsid w:val="00F6782E"/>
    <w:rsid w:val="00F70B08"/>
    <w:rsid w:val="00F75946"/>
    <w:rsid w:val="00F759F9"/>
    <w:rsid w:val="00F8298A"/>
    <w:rsid w:val="00F83D9A"/>
    <w:rsid w:val="00F84935"/>
    <w:rsid w:val="00F904C0"/>
    <w:rsid w:val="00F90ED6"/>
    <w:rsid w:val="00F91F8A"/>
    <w:rsid w:val="00F93E21"/>
    <w:rsid w:val="00F97688"/>
    <w:rsid w:val="00FA1347"/>
    <w:rsid w:val="00FA1774"/>
    <w:rsid w:val="00FA1DB6"/>
    <w:rsid w:val="00FA22A4"/>
    <w:rsid w:val="00FA65C2"/>
    <w:rsid w:val="00FA673B"/>
    <w:rsid w:val="00FA75DA"/>
    <w:rsid w:val="00FB1354"/>
    <w:rsid w:val="00FB1F9B"/>
    <w:rsid w:val="00FB2009"/>
    <w:rsid w:val="00FB2462"/>
    <w:rsid w:val="00FB2BAD"/>
    <w:rsid w:val="00FB3574"/>
    <w:rsid w:val="00FB4548"/>
    <w:rsid w:val="00FB4D38"/>
    <w:rsid w:val="00FB635C"/>
    <w:rsid w:val="00FB6CC9"/>
    <w:rsid w:val="00FC30A9"/>
    <w:rsid w:val="00FC30B8"/>
    <w:rsid w:val="00FC3613"/>
    <w:rsid w:val="00FC7ABC"/>
    <w:rsid w:val="00FD0C7C"/>
    <w:rsid w:val="00FD1F38"/>
    <w:rsid w:val="00FD22C8"/>
    <w:rsid w:val="00FD2361"/>
    <w:rsid w:val="00FD238C"/>
    <w:rsid w:val="00FD6520"/>
    <w:rsid w:val="00FE14CA"/>
    <w:rsid w:val="00FE3CF0"/>
    <w:rsid w:val="00FE56CF"/>
    <w:rsid w:val="00FE622F"/>
    <w:rsid w:val="00FE6E0C"/>
    <w:rsid w:val="00FF14F4"/>
    <w:rsid w:val="00FF1D76"/>
    <w:rsid w:val="00FF1FDD"/>
    <w:rsid w:val="00FF5479"/>
    <w:rsid w:val="00FF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06A91C"/>
  <w14:defaultImageDpi w14:val="32767"/>
  <w15:docId w15:val="{FF0F12DB-AB57-7A4F-82E3-737EDDDAE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5A08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sid w:val="00565A08"/>
  </w:style>
  <w:style w:type="character" w:customStyle="1" w:styleId="a4">
    <w:name w:val="批注文字 字符"/>
    <w:basedOn w:val="a0"/>
    <w:link w:val="a3"/>
    <w:uiPriority w:val="99"/>
    <w:semiHidden/>
    <w:rsid w:val="00565A08"/>
    <w:rPr>
      <w:rFonts w:ascii="Times New Roman" w:hAnsi="Times New Roman" w:cs="Times New Roman"/>
    </w:rPr>
  </w:style>
  <w:style w:type="paragraph" w:styleId="a5">
    <w:name w:val="annotation subject"/>
    <w:basedOn w:val="a3"/>
    <w:next w:val="a3"/>
    <w:link w:val="a6"/>
    <w:uiPriority w:val="99"/>
    <w:semiHidden/>
    <w:unhideWhenUsed/>
    <w:rsid w:val="00565A08"/>
    <w:rPr>
      <w:rFonts w:asciiTheme="minorHAnsi" w:hAnsiTheme="minorHAnsi" w:cstheme="minorBidi"/>
      <w:b/>
      <w:bCs/>
      <w:sz w:val="20"/>
      <w:szCs w:val="20"/>
    </w:rPr>
  </w:style>
  <w:style w:type="character" w:customStyle="1" w:styleId="a6">
    <w:name w:val="批注主题 字符"/>
    <w:basedOn w:val="a4"/>
    <w:link w:val="a5"/>
    <w:uiPriority w:val="99"/>
    <w:semiHidden/>
    <w:rsid w:val="00565A08"/>
    <w:rPr>
      <w:rFonts w:ascii="Times New Roman" w:hAnsi="Times New Roman" w:cs="Times New Roman"/>
      <w:b/>
      <w:bCs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565A0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565A08"/>
    <w:rPr>
      <w:rFonts w:ascii="Times New Roman" w:hAnsi="Times New Roman" w:cs="Times New Roman"/>
      <w:sz w:val="18"/>
      <w:szCs w:val="18"/>
    </w:rPr>
  </w:style>
  <w:style w:type="paragraph" w:styleId="a9">
    <w:name w:val="footnote text"/>
    <w:basedOn w:val="a"/>
    <w:link w:val="aa"/>
    <w:uiPriority w:val="99"/>
    <w:rsid w:val="00565A08"/>
    <w:pPr>
      <w:widowControl w:val="0"/>
      <w:jc w:val="both"/>
    </w:pPr>
    <w:rPr>
      <w:rFonts w:eastAsia="宋体"/>
      <w:sz w:val="20"/>
      <w:szCs w:val="20"/>
      <w:lang w:val="zh-CN"/>
    </w:rPr>
  </w:style>
  <w:style w:type="character" w:customStyle="1" w:styleId="aa">
    <w:name w:val="脚注文本 字符"/>
    <w:basedOn w:val="a0"/>
    <w:link w:val="a9"/>
    <w:uiPriority w:val="99"/>
    <w:rsid w:val="00565A08"/>
    <w:rPr>
      <w:rFonts w:ascii="Times New Roman" w:eastAsia="宋体" w:hAnsi="Times New Roman" w:cs="Times New Roman"/>
      <w:sz w:val="20"/>
      <w:szCs w:val="20"/>
      <w:lang w:val="zh-CN"/>
    </w:rPr>
  </w:style>
  <w:style w:type="paragraph" w:styleId="ab">
    <w:name w:val="Normal (Web)"/>
    <w:basedOn w:val="a"/>
    <w:uiPriority w:val="99"/>
    <w:unhideWhenUsed/>
    <w:qFormat/>
    <w:rsid w:val="00565A08"/>
    <w:pPr>
      <w:spacing w:before="100" w:beforeAutospacing="1" w:after="100" w:afterAutospacing="1"/>
    </w:pPr>
  </w:style>
  <w:style w:type="character" w:styleId="ac">
    <w:name w:val="FollowedHyperlink"/>
    <w:basedOn w:val="a0"/>
    <w:uiPriority w:val="99"/>
    <w:semiHidden/>
    <w:unhideWhenUsed/>
    <w:qFormat/>
    <w:rsid w:val="00565A08"/>
    <w:rPr>
      <w:color w:val="954F72" w:themeColor="followedHyperlink"/>
      <w:u w:val="single"/>
    </w:rPr>
  </w:style>
  <w:style w:type="character" w:styleId="ad">
    <w:name w:val="Emphasis"/>
    <w:basedOn w:val="a0"/>
    <w:uiPriority w:val="20"/>
    <w:qFormat/>
    <w:rsid w:val="00565A08"/>
    <w:rPr>
      <w:i/>
      <w:iCs/>
    </w:rPr>
  </w:style>
  <w:style w:type="character" w:styleId="ae">
    <w:name w:val="Hyperlink"/>
    <w:uiPriority w:val="99"/>
    <w:unhideWhenUsed/>
    <w:rsid w:val="00565A08"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qFormat/>
    <w:rsid w:val="00565A08"/>
    <w:rPr>
      <w:sz w:val="18"/>
      <w:szCs w:val="18"/>
    </w:rPr>
  </w:style>
  <w:style w:type="character" w:styleId="af0">
    <w:name w:val="footnote reference"/>
    <w:uiPriority w:val="99"/>
    <w:rsid w:val="00565A08"/>
    <w:rPr>
      <w:vertAlign w:val="superscript"/>
    </w:rPr>
  </w:style>
  <w:style w:type="paragraph" w:styleId="af1">
    <w:name w:val="List Paragraph"/>
    <w:basedOn w:val="a"/>
    <w:uiPriority w:val="34"/>
    <w:qFormat/>
    <w:rsid w:val="00565A08"/>
    <w:pPr>
      <w:ind w:left="720"/>
      <w:contextualSpacing/>
    </w:pPr>
    <w:rPr>
      <w:rFonts w:asciiTheme="minorHAnsi" w:hAnsiTheme="minorHAnsi" w:cstheme="minorBidi"/>
    </w:rPr>
  </w:style>
  <w:style w:type="character" w:customStyle="1" w:styleId="apple-converted-space">
    <w:name w:val="apple-converted-space"/>
    <w:basedOn w:val="a0"/>
    <w:rsid w:val="00565A08"/>
  </w:style>
  <w:style w:type="character" w:styleId="af2">
    <w:name w:val="Placeholder Text"/>
    <w:basedOn w:val="a0"/>
    <w:uiPriority w:val="99"/>
    <w:semiHidden/>
    <w:rsid w:val="00565A0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14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11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87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30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245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32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C7BD54-65DF-4490-9A18-83EAB91C5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istrator</cp:lastModifiedBy>
  <cp:revision>1676</cp:revision>
  <dcterms:created xsi:type="dcterms:W3CDTF">2019-01-04T00:18:00Z</dcterms:created>
  <dcterms:modified xsi:type="dcterms:W3CDTF">2022-04-15T01:54:00Z</dcterms:modified>
</cp:coreProperties>
</file>